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7FE15C" w14:textId="77777777" w:rsidR="007A49AE" w:rsidRPr="00436C4A" w:rsidRDefault="007A49AE" w:rsidP="007A49AE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de-DE"/>
        </w:rPr>
      </w:pPr>
      <w:r w:rsidRPr="00436C4A">
        <w:rPr>
          <w:rFonts w:ascii="Arial" w:eastAsia="Times New Roman" w:hAnsi="Arial" w:cs="Arial"/>
          <w:b/>
          <w:bCs/>
          <w:sz w:val="24"/>
          <w:szCs w:val="24"/>
          <w:lang w:val="en-US" w:eastAsia="de-DE"/>
        </w:rPr>
        <w:t>Suppl table 1. Centers, patients, and imaging parameters</w:t>
      </w:r>
      <w:r w:rsidRPr="00436C4A">
        <w:rPr>
          <w:rFonts w:ascii="Arial" w:eastAsia="Times New Roman" w:hAnsi="Arial" w:cs="Arial"/>
          <w:sz w:val="24"/>
          <w:szCs w:val="24"/>
          <w:lang w:val="en-US" w:eastAsia="de-DE"/>
        </w:rPr>
        <w:t> </w:t>
      </w:r>
    </w:p>
    <w:p w14:paraId="1BF55BFE" w14:textId="77777777" w:rsidR="007A49AE" w:rsidRPr="00436C4A" w:rsidRDefault="007A49AE" w:rsidP="007A49AE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de-DE"/>
        </w:rPr>
      </w:pPr>
      <w:r w:rsidRPr="00436C4A">
        <w:rPr>
          <w:rFonts w:ascii="Arial" w:eastAsia="Times New Roman" w:hAnsi="Arial" w:cs="Arial"/>
          <w:sz w:val="24"/>
          <w:szCs w:val="24"/>
          <w:lang w:val="en-US" w:eastAsia="de-DE"/>
        </w:rPr>
        <w:t> </w:t>
      </w:r>
    </w:p>
    <w:p w14:paraId="2ED6E362" w14:textId="77777777" w:rsidR="007A49AE" w:rsidRPr="00436C4A" w:rsidRDefault="007A49AE" w:rsidP="007A49AE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de-DE"/>
        </w:rPr>
      </w:pPr>
      <w:r w:rsidRPr="00436C4A">
        <w:rPr>
          <w:rFonts w:ascii="Arial" w:eastAsia="Times New Roman" w:hAnsi="Arial" w:cs="Arial"/>
          <w:sz w:val="24"/>
          <w:szCs w:val="24"/>
          <w:lang w:val="en-US" w:eastAsia="de-DE"/>
        </w:rPr>
        <w:t> </w:t>
      </w:r>
    </w:p>
    <w:tbl>
      <w:tblPr>
        <w:tblW w:w="10065" w:type="dxa"/>
        <w:tblInd w:w="-27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2052"/>
        <w:gridCol w:w="3355"/>
        <w:gridCol w:w="3240"/>
      </w:tblGrid>
      <w:tr w:rsidR="0099196B" w:rsidRPr="007A49AE" w14:paraId="03C83F4A" w14:textId="77777777" w:rsidTr="0099196B">
        <w:trPr>
          <w:trHeight w:val="300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DE04B7" w14:textId="77777777" w:rsidR="0099196B" w:rsidRPr="007A49AE" w:rsidRDefault="0099196B" w:rsidP="007D1450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r w:rsidRPr="00277C66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Centers</w:t>
            </w:r>
          </w:p>
        </w:tc>
        <w:tc>
          <w:tcPr>
            <w:tcW w:w="20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67995A" w14:textId="77777777" w:rsidR="0099196B" w:rsidRPr="007A49AE" w:rsidRDefault="0099196B" w:rsidP="004F52A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proofErr w:type="spellStart"/>
            <w:r w:rsidRPr="00277C66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Number</w:t>
            </w:r>
            <w:proofErr w:type="spellEnd"/>
            <w:r w:rsidRPr="00277C66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77C66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of</w:t>
            </w:r>
            <w:proofErr w:type="spellEnd"/>
            <w:r w:rsidRPr="00277C66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77C66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involved</w:t>
            </w:r>
            <w:proofErr w:type="spellEnd"/>
            <w:r w:rsidRPr="00277C66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77C66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cases</w:t>
            </w:r>
            <w:proofErr w:type="spellEnd"/>
          </w:p>
        </w:tc>
        <w:tc>
          <w:tcPr>
            <w:tcW w:w="3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72E65E" w14:textId="77777777" w:rsidR="0099196B" w:rsidRPr="007A49AE" w:rsidRDefault="0099196B" w:rsidP="004F52A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r w:rsidRPr="00277C66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 xml:space="preserve">CT </w:t>
            </w:r>
            <w:proofErr w:type="spellStart"/>
            <w:r w:rsidRPr="00277C66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scanners</w:t>
            </w:r>
            <w:proofErr w:type="spellEnd"/>
            <w:r w:rsidRPr="00277C66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 xml:space="preserve"> (</w:t>
            </w:r>
            <w:proofErr w:type="spellStart"/>
            <w:r w:rsidRPr="00277C66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Manufacturer</w:t>
            </w:r>
            <w:proofErr w:type="spellEnd"/>
            <w:r w:rsidRPr="00277C66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 xml:space="preserve">, </w:t>
            </w:r>
            <w:proofErr w:type="spellStart"/>
            <w:r w:rsidRPr="00277C66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Headquater</w:t>
            </w:r>
            <w:proofErr w:type="spellEnd"/>
            <w:r w:rsidRPr="00277C66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3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FC615D" w14:textId="77777777" w:rsidR="0099196B" w:rsidRPr="007A49AE" w:rsidRDefault="0099196B" w:rsidP="004F52A6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r w:rsidRPr="00277C66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 xml:space="preserve">Slice </w:t>
            </w:r>
            <w:proofErr w:type="spellStart"/>
            <w:r w:rsidRPr="00277C66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thickness</w:t>
            </w:r>
            <w:proofErr w:type="spellEnd"/>
            <w:r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,</w:t>
            </w:r>
            <w:r w:rsidRPr="00277C66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 xml:space="preserve"> mm</w:t>
            </w:r>
          </w:p>
        </w:tc>
      </w:tr>
      <w:tr w:rsidR="0099196B" w:rsidRPr="007104F5" w14:paraId="4F7991C4" w14:textId="77777777" w:rsidTr="0099196B">
        <w:trPr>
          <w:trHeight w:val="300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430AC16" w14:textId="1F65A3DF" w:rsidR="0099196B" w:rsidRPr="007104F5" w:rsidRDefault="0099196B" w:rsidP="00C00B17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bCs/>
                <w:sz w:val="24"/>
                <w:szCs w:val="24"/>
                <w:lang w:eastAsia="de-DE"/>
              </w:rPr>
            </w:pPr>
            <w:r w:rsidRPr="007104F5">
              <w:rPr>
                <w:rFonts w:ascii="Arial" w:eastAsia="Times New Roman" w:hAnsi="Arial" w:cs="Arial"/>
                <w:bCs/>
                <w:sz w:val="24"/>
                <w:szCs w:val="24"/>
                <w:lang w:eastAsia="de-DE"/>
              </w:rPr>
              <w:t>Mainz</w:t>
            </w:r>
          </w:p>
        </w:tc>
        <w:tc>
          <w:tcPr>
            <w:tcW w:w="20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A46964B" w14:textId="2D333D1F" w:rsidR="0099196B" w:rsidRPr="007104F5" w:rsidRDefault="0099196B" w:rsidP="00C00B17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bCs/>
                <w:sz w:val="24"/>
                <w:szCs w:val="24"/>
                <w:lang w:eastAsia="de-DE"/>
              </w:rPr>
            </w:pPr>
            <w:r w:rsidRPr="007104F5">
              <w:rPr>
                <w:rFonts w:ascii="Arial" w:eastAsia="Times New Roman" w:hAnsi="Arial" w:cs="Arial"/>
                <w:bCs/>
                <w:sz w:val="24"/>
                <w:szCs w:val="24"/>
                <w:lang w:eastAsia="de-DE"/>
              </w:rPr>
              <w:t>265</w:t>
            </w:r>
            <w:bookmarkStart w:id="0" w:name="_GoBack"/>
            <w:bookmarkEnd w:id="0"/>
          </w:p>
        </w:tc>
        <w:tc>
          <w:tcPr>
            <w:tcW w:w="3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1008DF8" w14:textId="367805F6" w:rsidR="0099196B" w:rsidRPr="007104F5" w:rsidRDefault="0099196B" w:rsidP="00C00B17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proofErr w:type="spellStart"/>
            <w:r w:rsidRPr="007104F5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iCT</w:t>
            </w:r>
            <w:proofErr w:type="spellEnd"/>
            <w:r w:rsidRPr="007104F5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 xml:space="preserve"> and Brilliance 64 (Philips, Eindhoven, the Netherlands)</w:t>
            </w:r>
          </w:p>
        </w:tc>
        <w:tc>
          <w:tcPr>
            <w:tcW w:w="3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D532AF3" w14:textId="3419CF18" w:rsidR="0099196B" w:rsidRPr="007104F5" w:rsidRDefault="0099196B" w:rsidP="00C00B17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R</w:t>
            </w:r>
            <w:r w:rsidRPr="00923384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econstructing images in the axial orientation, as well as sagittal and coronal views, with slice thicknesses of 1 mm, 3 mm, and 5 mm.</w:t>
            </w:r>
          </w:p>
        </w:tc>
      </w:tr>
      <w:tr w:rsidR="0099196B" w:rsidRPr="00923384" w14:paraId="23CD4F42" w14:textId="77777777" w:rsidTr="0099196B">
        <w:trPr>
          <w:trHeight w:val="300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5D9F39C" w14:textId="2DD1493A" w:rsidR="0099196B" w:rsidRPr="007104F5" w:rsidRDefault="0099196B" w:rsidP="00C00B17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bCs/>
                <w:sz w:val="24"/>
                <w:szCs w:val="24"/>
                <w:lang w:eastAsia="de-DE"/>
              </w:rPr>
            </w:pPr>
            <w:r w:rsidRPr="007104F5">
              <w:rPr>
                <w:rFonts w:ascii="Arial" w:eastAsia="Times New Roman" w:hAnsi="Arial" w:cs="Arial"/>
                <w:bCs/>
                <w:sz w:val="24"/>
                <w:szCs w:val="24"/>
                <w:lang w:eastAsia="de-DE"/>
              </w:rPr>
              <w:t>Freiburg</w:t>
            </w:r>
          </w:p>
        </w:tc>
        <w:tc>
          <w:tcPr>
            <w:tcW w:w="20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5634E43" w14:textId="6956CEBD" w:rsidR="0099196B" w:rsidRPr="007104F5" w:rsidRDefault="0099196B" w:rsidP="00C00B17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bCs/>
                <w:sz w:val="24"/>
                <w:szCs w:val="24"/>
                <w:lang w:eastAsia="de-DE"/>
              </w:rPr>
            </w:pPr>
            <w:r w:rsidRPr="007104F5">
              <w:rPr>
                <w:rFonts w:ascii="Arial" w:eastAsia="Times New Roman" w:hAnsi="Arial" w:cs="Arial"/>
                <w:bCs/>
                <w:sz w:val="24"/>
                <w:szCs w:val="24"/>
                <w:lang w:eastAsia="de-DE"/>
              </w:rPr>
              <w:t>217</w:t>
            </w:r>
          </w:p>
        </w:tc>
        <w:tc>
          <w:tcPr>
            <w:tcW w:w="3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DBE28B9" w14:textId="6B3B217C" w:rsidR="0099196B" w:rsidRPr="00923384" w:rsidRDefault="0099196B" w:rsidP="00C00B17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923384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 xml:space="preserve">Definition Flash, Force or Definition AS (Siemens </w:t>
            </w:r>
            <w:proofErr w:type="spellStart"/>
            <w:r w:rsidRPr="00923384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Health</w:t>
            </w: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ineers</w:t>
            </w:r>
            <w:proofErr w:type="spellEnd"/>
            <w:r w:rsidRPr="00923384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Forchheim</w:t>
            </w:r>
            <w:proofErr w:type="spellEnd"/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, Germany</w:t>
            </w:r>
            <w:r w:rsidRPr="00923384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)</w:t>
            </w:r>
          </w:p>
        </w:tc>
        <w:tc>
          <w:tcPr>
            <w:tcW w:w="3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32D0685" w14:textId="1D8A2202" w:rsidR="0099196B" w:rsidRPr="00923384" w:rsidRDefault="0099196B" w:rsidP="00C00B17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923384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Reconstructions were performed at 1 mm and 3 mm slice thickness in multiplanar directions</w:t>
            </w: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.</w:t>
            </w:r>
          </w:p>
        </w:tc>
      </w:tr>
      <w:tr w:rsidR="0099196B" w:rsidRPr="00923384" w14:paraId="63FBD23C" w14:textId="77777777" w:rsidTr="0099196B">
        <w:trPr>
          <w:trHeight w:val="300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6664B48" w14:textId="465F3637" w:rsidR="0099196B" w:rsidRPr="007104F5" w:rsidRDefault="0099196B" w:rsidP="00C00B17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bCs/>
                <w:sz w:val="24"/>
                <w:szCs w:val="24"/>
                <w:lang w:eastAsia="de-DE"/>
              </w:rPr>
            </w:pPr>
            <w:r w:rsidRPr="007104F5">
              <w:rPr>
                <w:rFonts w:ascii="Arial" w:eastAsia="Times New Roman" w:hAnsi="Arial" w:cs="Arial"/>
                <w:bCs/>
                <w:sz w:val="24"/>
                <w:szCs w:val="24"/>
                <w:lang w:eastAsia="de-DE"/>
              </w:rPr>
              <w:t>Berlin</w:t>
            </w:r>
          </w:p>
        </w:tc>
        <w:tc>
          <w:tcPr>
            <w:tcW w:w="20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D62B463" w14:textId="49641B08" w:rsidR="0099196B" w:rsidRPr="007104F5" w:rsidRDefault="0099196B" w:rsidP="00C00B17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bCs/>
                <w:sz w:val="24"/>
                <w:szCs w:val="24"/>
                <w:lang w:eastAsia="de-DE"/>
              </w:rPr>
            </w:pPr>
            <w:r w:rsidRPr="007104F5">
              <w:rPr>
                <w:rFonts w:ascii="Arial" w:eastAsia="Times New Roman" w:hAnsi="Arial" w:cs="Arial"/>
                <w:bCs/>
                <w:sz w:val="24"/>
                <w:szCs w:val="24"/>
                <w:lang w:eastAsia="de-DE"/>
              </w:rPr>
              <w:t>113</w:t>
            </w:r>
          </w:p>
        </w:tc>
        <w:tc>
          <w:tcPr>
            <w:tcW w:w="3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EAF32BF" w14:textId="0DF16F57" w:rsidR="0099196B" w:rsidRPr="00923384" w:rsidRDefault="0099196B" w:rsidP="00C00B17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923384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Revolution HD (GE Healthcare. Ch</w:t>
            </w: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 xml:space="preserve">icago, </w:t>
            </w:r>
            <w:proofErr w:type="spellStart"/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Illionois</w:t>
            </w:r>
            <w:proofErr w:type="spellEnd"/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, USA)</w:t>
            </w:r>
          </w:p>
        </w:tc>
        <w:tc>
          <w:tcPr>
            <w:tcW w:w="3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23AC219" w14:textId="4C48C499" w:rsidR="0099196B" w:rsidRPr="00923384" w:rsidRDefault="0099196B" w:rsidP="00C00B17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Reconstruction</w:t>
            </w:r>
            <w:r w:rsidRPr="00923384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 xml:space="preserve"> was performed with a slice thickness of 1 mm and 5 mm in axial and coronal orientations.</w:t>
            </w:r>
          </w:p>
        </w:tc>
      </w:tr>
      <w:tr w:rsidR="0099196B" w:rsidRPr="00A80D86" w14:paraId="345FDD88" w14:textId="77777777" w:rsidTr="0099196B">
        <w:trPr>
          <w:trHeight w:val="300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EBD392A" w14:textId="22B38D34" w:rsidR="0099196B" w:rsidRPr="007104F5" w:rsidRDefault="0099196B" w:rsidP="00C00B17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bCs/>
                <w:sz w:val="24"/>
                <w:szCs w:val="24"/>
                <w:lang w:eastAsia="de-DE"/>
              </w:rPr>
            </w:pPr>
            <w:r w:rsidRPr="007104F5">
              <w:rPr>
                <w:rFonts w:ascii="Arial" w:eastAsia="Times New Roman" w:hAnsi="Arial" w:cs="Arial"/>
                <w:bCs/>
                <w:sz w:val="24"/>
                <w:szCs w:val="24"/>
                <w:lang w:eastAsia="de-DE"/>
              </w:rPr>
              <w:t>Heidelberg</w:t>
            </w:r>
          </w:p>
        </w:tc>
        <w:tc>
          <w:tcPr>
            <w:tcW w:w="20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C46D347" w14:textId="7E1C99C4" w:rsidR="0099196B" w:rsidRPr="007104F5" w:rsidRDefault="0099196B" w:rsidP="00C00B17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bCs/>
                <w:sz w:val="24"/>
                <w:szCs w:val="24"/>
                <w:lang w:eastAsia="de-DE"/>
              </w:rPr>
            </w:pPr>
            <w:r w:rsidRPr="007104F5">
              <w:rPr>
                <w:rFonts w:ascii="Arial" w:eastAsia="Times New Roman" w:hAnsi="Arial" w:cs="Arial"/>
                <w:bCs/>
                <w:sz w:val="24"/>
                <w:szCs w:val="24"/>
                <w:lang w:eastAsia="de-DE"/>
              </w:rPr>
              <w:t>67</w:t>
            </w:r>
          </w:p>
        </w:tc>
        <w:tc>
          <w:tcPr>
            <w:tcW w:w="3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4242E86" w14:textId="0521F7F2" w:rsidR="0099196B" w:rsidRPr="00A80D86" w:rsidRDefault="0099196B" w:rsidP="00C00B17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proofErr w:type="spellStart"/>
            <w:r w:rsidRPr="00A80D86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Somatom</w:t>
            </w:r>
            <w:proofErr w:type="spellEnd"/>
            <w:r w:rsidRPr="00A80D86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 xml:space="preserve"> Definition Flash, Siemens </w:t>
            </w:r>
            <w:proofErr w:type="spellStart"/>
            <w:r w:rsidRPr="00A80D86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Healthineers</w:t>
            </w:r>
            <w:proofErr w:type="spellEnd"/>
            <w:r w:rsidRPr="00A80D86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Forchheim</w:t>
            </w:r>
            <w:proofErr w:type="spellEnd"/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 xml:space="preserve">, Germany), </w:t>
            </w:r>
            <w:r w:rsidRPr="00A80D86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Spectral CT scanner 7500</w:t>
            </w: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 xml:space="preserve"> (</w:t>
            </w:r>
            <w:r w:rsidRPr="007104F5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Philips, Eindhoven, the Netherlands)</w:t>
            </w:r>
          </w:p>
        </w:tc>
        <w:tc>
          <w:tcPr>
            <w:tcW w:w="3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B199B75" w14:textId="3639451F" w:rsidR="0099196B" w:rsidRPr="00A80D86" w:rsidRDefault="0099196B" w:rsidP="00C00B17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923384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Image reconstruction was performed with a slice thickness of 1 mm and 5 mm in axial and coronal orientations.</w:t>
            </w:r>
          </w:p>
        </w:tc>
      </w:tr>
      <w:tr w:rsidR="0099196B" w:rsidRPr="00A80D86" w14:paraId="554FD688" w14:textId="77777777" w:rsidTr="0099196B">
        <w:trPr>
          <w:trHeight w:val="300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CC271A9" w14:textId="5F6C7F5F" w:rsidR="0099196B" w:rsidRPr="007104F5" w:rsidRDefault="0099196B" w:rsidP="00C00B17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bCs/>
                <w:sz w:val="24"/>
                <w:szCs w:val="24"/>
                <w:lang w:eastAsia="de-DE"/>
              </w:rPr>
            </w:pPr>
            <w:r w:rsidRPr="007104F5">
              <w:rPr>
                <w:rFonts w:ascii="Arial" w:eastAsia="Times New Roman" w:hAnsi="Arial" w:cs="Arial"/>
                <w:bCs/>
                <w:sz w:val="24"/>
                <w:szCs w:val="24"/>
                <w:lang w:eastAsia="de-DE"/>
              </w:rPr>
              <w:t>Cologne</w:t>
            </w:r>
          </w:p>
        </w:tc>
        <w:tc>
          <w:tcPr>
            <w:tcW w:w="20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A8F56A2" w14:textId="3FC927A3" w:rsidR="0099196B" w:rsidRPr="007104F5" w:rsidRDefault="0099196B" w:rsidP="00C00B17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bCs/>
                <w:sz w:val="24"/>
                <w:szCs w:val="24"/>
                <w:lang w:eastAsia="de-DE"/>
              </w:rPr>
            </w:pPr>
            <w:r w:rsidRPr="007104F5">
              <w:rPr>
                <w:rFonts w:ascii="Arial" w:eastAsia="Times New Roman" w:hAnsi="Arial" w:cs="Arial"/>
                <w:bCs/>
                <w:sz w:val="24"/>
                <w:szCs w:val="24"/>
                <w:lang w:eastAsia="de-DE"/>
              </w:rPr>
              <w:t>47</w:t>
            </w:r>
          </w:p>
        </w:tc>
        <w:tc>
          <w:tcPr>
            <w:tcW w:w="3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7FB5074" w14:textId="04BF497C" w:rsidR="0099196B" w:rsidRPr="00A80D86" w:rsidRDefault="0099196B" w:rsidP="00C00B17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proofErr w:type="spellStart"/>
            <w:r w:rsidRPr="00A80D86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IQon</w:t>
            </w:r>
            <w:proofErr w:type="spellEnd"/>
            <w:r w:rsidRPr="00A80D86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 xml:space="preserve"> Spectral CT (Philips, Eindhoven, the Netherlands</w:t>
            </w: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)</w:t>
            </w:r>
          </w:p>
        </w:tc>
        <w:tc>
          <w:tcPr>
            <w:tcW w:w="3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F4A568B" w14:textId="64762BAB" w:rsidR="0099196B" w:rsidRPr="00A80D86" w:rsidRDefault="0099196B" w:rsidP="00C00B17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923384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Image reconstruction was performed with a slice thickness of 1 mm and 5 mm in axial and coronal orientations.</w:t>
            </w:r>
          </w:p>
        </w:tc>
      </w:tr>
      <w:tr w:rsidR="0099196B" w:rsidRPr="00923384" w14:paraId="349450AA" w14:textId="77777777" w:rsidTr="0099196B">
        <w:trPr>
          <w:trHeight w:val="300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2E5FC17" w14:textId="19CDFCF1" w:rsidR="0099196B" w:rsidRPr="007104F5" w:rsidRDefault="0099196B" w:rsidP="00C00B17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bCs/>
                <w:sz w:val="24"/>
                <w:szCs w:val="24"/>
                <w:lang w:eastAsia="de-DE"/>
              </w:rPr>
            </w:pPr>
            <w:r w:rsidRPr="007104F5">
              <w:rPr>
                <w:rFonts w:ascii="Arial" w:eastAsia="Times New Roman" w:hAnsi="Arial" w:cs="Arial"/>
                <w:bCs/>
                <w:sz w:val="24"/>
                <w:szCs w:val="24"/>
                <w:lang w:eastAsia="de-DE"/>
              </w:rPr>
              <w:t>Essen</w:t>
            </w:r>
          </w:p>
        </w:tc>
        <w:tc>
          <w:tcPr>
            <w:tcW w:w="20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C04F2A4" w14:textId="14A226B3" w:rsidR="0099196B" w:rsidRPr="007104F5" w:rsidRDefault="0099196B" w:rsidP="00C00B17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bCs/>
                <w:sz w:val="24"/>
                <w:szCs w:val="24"/>
                <w:lang w:eastAsia="de-DE"/>
              </w:rPr>
            </w:pPr>
            <w:r w:rsidRPr="007104F5">
              <w:rPr>
                <w:rFonts w:ascii="Arial" w:eastAsia="Times New Roman" w:hAnsi="Arial" w:cs="Arial"/>
                <w:bCs/>
                <w:sz w:val="24"/>
                <w:szCs w:val="24"/>
                <w:lang w:eastAsia="de-DE"/>
              </w:rPr>
              <w:t>45</w:t>
            </w:r>
          </w:p>
        </w:tc>
        <w:tc>
          <w:tcPr>
            <w:tcW w:w="3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4DD7A2F" w14:textId="20AE944A" w:rsidR="0099196B" w:rsidRPr="00923384" w:rsidRDefault="0099196B" w:rsidP="00C00B17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923384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SOMATOM Definition Flash</w:t>
            </w: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 xml:space="preserve">, </w:t>
            </w:r>
            <w:r w:rsidRPr="00923384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SOMATOM Force, or SOMATOM Definition AS</w:t>
            </w: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 xml:space="preserve"> (</w:t>
            </w:r>
            <w:r w:rsidRPr="00923384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 xml:space="preserve">Siemens </w:t>
            </w:r>
            <w:proofErr w:type="spellStart"/>
            <w:r w:rsidRPr="00923384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Health</w:t>
            </w: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ineers</w:t>
            </w:r>
            <w:proofErr w:type="spellEnd"/>
            <w:r w:rsidRPr="00923384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Forchheim</w:t>
            </w:r>
            <w:proofErr w:type="spellEnd"/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, Germany)</w:t>
            </w:r>
          </w:p>
        </w:tc>
        <w:tc>
          <w:tcPr>
            <w:tcW w:w="3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FA5399D" w14:textId="648269A6" w:rsidR="0099196B" w:rsidRPr="00923384" w:rsidRDefault="0099196B" w:rsidP="00C00B17">
            <w:pPr>
              <w:spacing w:after="0" w:line="360" w:lineRule="auto"/>
              <w:textAlignment w:val="baseline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923384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Image reconstruction was performed with a slice thickness of 1 mm and 5 mm in axial and coronal orientations.</w:t>
            </w:r>
          </w:p>
        </w:tc>
      </w:tr>
    </w:tbl>
    <w:p w14:paraId="58695A96" w14:textId="259C262D" w:rsidR="002360DD" w:rsidRPr="00923384" w:rsidRDefault="002360DD">
      <w:pPr>
        <w:rPr>
          <w:lang w:val="en-US"/>
        </w:rPr>
      </w:pPr>
    </w:p>
    <w:sectPr w:rsidR="002360DD" w:rsidRPr="0092338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49AE"/>
    <w:rsid w:val="002360DD"/>
    <w:rsid w:val="00277C66"/>
    <w:rsid w:val="00436C4A"/>
    <w:rsid w:val="004F52A6"/>
    <w:rsid w:val="00535EDB"/>
    <w:rsid w:val="006662FD"/>
    <w:rsid w:val="007104F5"/>
    <w:rsid w:val="00765CB4"/>
    <w:rsid w:val="007A49AE"/>
    <w:rsid w:val="007D1450"/>
    <w:rsid w:val="00872DA8"/>
    <w:rsid w:val="00923384"/>
    <w:rsid w:val="0099196B"/>
    <w:rsid w:val="00A80D86"/>
    <w:rsid w:val="00B95CA5"/>
    <w:rsid w:val="00C04480"/>
    <w:rsid w:val="00ED2C46"/>
    <w:rsid w:val="00EE3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6547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rsid w:val="007A49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normaltextrun">
    <w:name w:val="normaltextrun"/>
    <w:basedOn w:val="Absatz-Standardschriftart"/>
    <w:rsid w:val="007A49AE"/>
  </w:style>
  <w:style w:type="character" w:customStyle="1" w:styleId="eop">
    <w:name w:val="eop"/>
    <w:basedOn w:val="Absatz-Standardschriftart"/>
    <w:rsid w:val="007A49AE"/>
  </w:style>
  <w:style w:type="character" w:customStyle="1" w:styleId="scxw84118339">
    <w:name w:val="scxw84118339"/>
    <w:basedOn w:val="Absatz-Standardschriftart"/>
    <w:rsid w:val="007A49A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rsid w:val="007A49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normaltextrun">
    <w:name w:val="normaltextrun"/>
    <w:basedOn w:val="Absatz-Standardschriftart"/>
    <w:rsid w:val="007A49AE"/>
  </w:style>
  <w:style w:type="character" w:customStyle="1" w:styleId="eop">
    <w:name w:val="eop"/>
    <w:basedOn w:val="Absatz-Standardschriftart"/>
    <w:rsid w:val="007A49AE"/>
  </w:style>
  <w:style w:type="character" w:customStyle="1" w:styleId="scxw84118339">
    <w:name w:val="scxw84118339"/>
    <w:basedOn w:val="Absatz-Standardschriftart"/>
    <w:rsid w:val="007A49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00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44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716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571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518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91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300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415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894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27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705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35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1644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520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72370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269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061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060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13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649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452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627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49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831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782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355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10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3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555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355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75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126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385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643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56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67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32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25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967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146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5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832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208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939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939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568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912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068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28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70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789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901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037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4228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528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871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760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6697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628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836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25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74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945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537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354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562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756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936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075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028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077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091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685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501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768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056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329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024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41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905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264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073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045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588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360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861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73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626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745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212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615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136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353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116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70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2531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792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394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596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116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5214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30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387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3976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561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560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410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54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227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9465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366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816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557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7921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808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325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689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265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412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907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716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989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3987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93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7807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470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412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332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692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448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384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551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418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840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0165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35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003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476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339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852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1419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211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830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836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9199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93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338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582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510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22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611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798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116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309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0965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781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751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8052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2202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883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892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414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0708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268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637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094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02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409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216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757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455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2012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6791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39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025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530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371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274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770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399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410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609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942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887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1719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4552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834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201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7420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9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24-07-14T15:30:00Z</dcterms:created>
  <dcterms:modified xsi:type="dcterms:W3CDTF">2024-07-14T15:30:00Z</dcterms:modified>
</cp:coreProperties>
</file>